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14" w:type="dxa"/>
        <w:tblInd w:w="93" w:type="dxa"/>
        <w:tblLook w:val="04A0" w:firstRow="1" w:lastRow="0" w:firstColumn="1" w:lastColumn="0" w:noHBand="0" w:noVBand="1"/>
      </w:tblPr>
      <w:tblGrid>
        <w:gridCol w:w="2224"/>
        <w:gridCol w:w="1611"/>
        <w:gridCol w:w="1451"/>
        <w:gridCol w:w="1191"/>
        <w:gridCol w:w="1080"/>
        <w:gridCol w:w="940"/>
      </w:tblGrid>
      <w:tr w:rsidR="00276AC2" w:rsidRPr="00276AC2" w:rsidTr="00276AC2">
        <w:trPr>
          <w:trHeight w:val="300"/>
        </w:trPr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Curvatur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calReg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.logarithmicB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.quadratic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.linear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.BestFi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change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anterior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6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sul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31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3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ericalcarin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8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anterior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sul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7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1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sthmus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8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edialorbito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5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rbitali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77.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7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7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une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10.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banksst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1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6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middle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6.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3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une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5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3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entorhin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1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83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rontalpo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18.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1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1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7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usifor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3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parie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0.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3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sthmus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2.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ccipi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8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7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rbito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71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edialorbito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9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iddle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3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9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hippocamp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9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1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perculari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8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rbitali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7.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8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triangulari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erior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9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middle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8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7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8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3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6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7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ramargin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6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emporalpo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5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6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8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ransverse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7.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banksst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1.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3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une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8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entorhin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25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2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2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1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rontalpo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2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3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usifor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1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parie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3.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6.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right) lateraloccipi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8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8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ateralorbito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5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iddle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5.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perculari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1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8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triangulari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8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c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7.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anterior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9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46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22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1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2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3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ramargin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7.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0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ransversetempo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1.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87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ingu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5.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6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c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6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9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c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2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0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9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une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9.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7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9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anterior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68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8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parie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9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5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middle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0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ingu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8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8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c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1.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hippocamp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6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ericalcarin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48.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5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2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eriorcingul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0.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6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entr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6.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1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3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middlefron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5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5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parie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4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4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276AC2" w:rsidRPr="00276AC2" w:rsidTr="00276AC2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emporalpo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5.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1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C2" w:rsidRPr="00276AC2" w:rsidRDefault="00276AC2" w:rsidP="00276A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6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</w:tbl>
    <w:p w:rsidR="00706B6A" w:rsidRDefault="00706B6A">
      <w:bookmarkStart w:id="0" w:name="_GoBack"/>
      <w:bookmarkEnd w:id="0"/>
    </w:p>
    <w:sectPr w:rsidR="00706B6A" w:rsidSect="008A12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AC2"/>
    <w:rsid w:val="00276AC2"/>
    <w:rsid w:val="00706B6A"/>
    <w:rsid w:val="008A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9F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3</Characters>
  <Application>Microsoft Macintosh Word</Application>
  <DocSecurity>0</DocSecurity>
  <Lines>31</Lines>
  <Paragraphs>8</Paragraphs>
  <ScaleCrop>false</ScaleCrop>
  <Company>Brown University</Company>
  <LinksUpToDate>false</LinksUpToDate>
  <CharactersWithSpaces>4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emer</dc:creator>
  <cp:keywords/>
  <dc:description/>
  <cp:lastModifiedBy>Justin Remer</cp:lastModifiedBy>
  <cp:revision>1</cp:revision>
  <dcterms:created xsi:type="dcterms:W3CDTF">2016-10-25T23:43:00Z</dcterms:created>
  <dcterms:modified xsi:type="dcterms:W3CDTF">2016-10-25T23:44:00Z</dcterms:modified>
</cp:coreProperties>
</file>